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15F1034" w14:textId="1F16CC9A" w:rsidR="00115F73" w:rsidRPr="00A20E73" w:rsidRDefault="003131E5" w:rsidP="00C063AA">
      <w:pPr>
        <w:spacing w:after="0"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A20E7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Supplement 2 </w:t>
      </w:r>
      <w:r w:rsidR="00AD4B08" w:rsidRPr="00A20E73">
        <w:rPr>
          <w:rFonts w:ascii="Times New Roman" w:hAnsi="Times New Roman" w:cs="Times New Roman"/>
          <w:color w:val="000000" w:themeColor="text1"/>
          <w:sz w:val="24"/>
          <w:szCs w:val="24"/>
        </w:rPr>
        <w:t>Candidate variable definitions</w:t>
      </w:r>
    </w:p>
    <w:tbl>
      <w:tblPr>
        <w:tblpPr w:leftFromText="180" w:rightFromText="180" w:vertAnchor="text" w:tblpX="108" w:tblpY="78"/>
        <w:tblW w:w="920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2802"/>
        <w:gridCol w:w="6407"/>
      </w:tblGrid>
      <w:tr w:rsidR="00A20E73" w:rsidRPr="00A20E73" w14:paraId="2BA2B8D9" w14:textId="77777777" w:rsidTr="00C063AA">
        <w:tc>
          <w:tcPr>
            <w:tcW w:w="2802" w:type="dxa"/>
          </w:tcPr>
          <w:p w14:paraId="4EAA5D55" w14:textId="77777777" w:rsidR="00B90EE2" w:rsidRPr="00A20E73" w:rsidRDefault="00B90EE2" w:rsidP="00C063AA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20E7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andidate predictors</w:t>
            </w:r>
          </w:p>
        </w:tc>
        <w:tc>
          <w:tcPr>
            <w:tcW w:w="6407" w:type="dxa"/>
          </w:tcPr>
          <w:p w14:paraId="78CB55AD" w14:textId="77777777" w:rsidR="00B90EE2" w:rsidRPr="00A20E73" w:rsidRDefault="00B90EE2" w:rsidP="00C063AA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20E7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Details</w:t>
            </w:r>
          </w:p>
        </w:tc>
      </w:tr>
      <w:tr w:rsidR="00A20E73" w:rsidRPr="00A20E73" w14:paraId="2CAFC079" w14:textId="77777777" w:rsidTr="00C063AA">
        <w:tc>
          <w:tcPr>
            <w:tcW w:w="2802" w:type="dxa"/>
          </w:tcPr>
          <w:p w14:paraId="1C9A1EFF" w14:textId="77777777" w:rsidR="00B90EE2" w:rsidRPr="00A20E73" w:rsidRDefault="00B90EE2" w:rsidP="00C063AA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0E7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ge</w:t>
            </w:r>
          </w:p>
        </w:tc>
        <w:tc>
          <w:tcPr>
            <w:tcW w:w="6407" w:type="dxa"/>
          </w:tcPr>
          <w:p w14:paraId="5FA3DF06" w14:textId="77777777" w:rsidR="00B90EE2" w:rsidRPr="00A20E73" w:rsidRDefault="00B90EE2" w:rsidP="00C063AA">
            <w:pPr>
              <w:spacing w:after="0" w:line="360" w:lineRule="auto"/>
              <w:jc w:val="thaiDistribute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0E7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ge at admission to hospital (years)</w:t>
            </w:r>
          </w:p>
        </w:tc>
      </w:tr>
      <w:tr w:rsidR="00A20E73" w:rsidRPr="00A20E73" w14:paraId="0EF44BE2" w14:textId="77777777" w:rsidTr="00C063AA">
        <w:tc>
          <w:tcPr>
            <w:tcW w:w="2802" w:type="dxa"/>
          </w:tcPr>
          <w:p w14:paraId="6D77ACE2" w14:textId="77777777" w:rsidR="00B90EE2" w:rsidRPr="00A20E73" w:rsidRDefault="00B90EE2" w:rsidP="00C063AA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0E7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ender</w:t>
            </w:r>
          </w:p>
        </w:tc>
        <w:tc>
          <w:tcPr>
            <w:tcW w:w="6407" w:type="dxa"/>
          </w:tcPr>
          <w:p w14:paraId="23304C85" w14:textId="77777777" w:rsidR="00B90EE2" w:rsidRPr="00A20E73" w:rsidRDefault="00B90EE2" w:rsidP="00C063AA">
            <w:pPr>
              <w:spacing w:after="0" w:line="360" w:lineRule="auto"/>
              <w:jc w:val="thaiDistribute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cs/>
              </w:rPr>
            </w:pPr>
            <w:r w:rsidRPr="00A20E7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le and female</w:t>
            </w:r>
          </w:p>
        </w:tc>
      </w:tr>
      <w:tr w:rsidR="00A20E73" w:rsidRPr="00A20E73" w14:paraId="4F94EEAF" w14:textId="77777777" w:rsidTr="00C063AA">
        <w:tc>
          <w:tcPr>
            <w:tcW w:w="2802" w:type="dxa"/>
          </w:tcPr>
          <w:p w14:paraId="4D0FCE1B" w14:textId="33BC429E" w:rsidR="00B90EE2" w:rsidRPr="00A20E73" w:rsidRDefault="00B2261F" w:rsidP="00C063AA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0E7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eight</w:t>
            </w:r>
          </w:p>
        </w:tc>
        <w:tc>
          <w:tcPr>
            <w:tcW w:w="6407" w:type="dxa"/>
          </w:tcPr>
          <w:p w14:paraId="7262B3B4" w14:textId="585483EF" w:rsidR="00B90EE2" w:rsidRPr="00A20E73" w:rsidRDefault="00B90EE2" w:rsidP="00C063AA">
            <w:pPr>
              <w:spacing w:after="0" w:line="360" w:lineRule="auto"/>
              <w:jc w:val="thaiDistribute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0E7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Weight at first documented data following admission. If no data were available, data </w:t>
            </w:r>
            <w:r w:rsidR="00B64242" w:rsidRPr="00A20E7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as</w:t>
            </w:r>
            <w:r w:rsidRPr="00A20E7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extracted from previous admission.  Weight data were accepted within one month prior.</w:t>
            </w:r>
          </w:p>
        </w:tc>
      </w:tr>
      <w:tr w:rsidR="00A20E73" w:rsidRPr="00A20E73" w14:paraId="55961E1B" w14:textId="77777777" w:rsidTr="00C063AA">
        <w:tc>
          <w:tcPr>
            <w:tcW w:w="2802" w:type="dxa"/>
          </w:tcPr>
          <w:p w14:paraId="1F9597CD" w14:textId="0FE4ACE9" w:rsidR="00B90EE2" w:rsidRPr="00A20E73" w:rsidRDefault="00B90EE2" w:rsidP="00C063AA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0E7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istory of drug allerg</w:t>
            </w:r>
            <w:r w:rsidR="009678BD" w:rsidRPr="00A20E7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6407" w:type="dxa"/>
          </w:tcPr>
          <w:p w14:paraId="48ED6059" w14:textId="77777777" w:rsidR="00B90EE2" w:rsidRPr="00A20E73" w:rsidRDefault="00B90EE2" w:rsidP="00C063AA">
            <w:pPr>
              <w:spacing w:after="0" w:line="360" w:lineRule="auto"/>
              <w:jc w:val="thaiDistribute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0E7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btained from medical record</w:t>
            </w:r>
            <w:r w:rsidRPr="00A20E7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cs/>
              </w:rPr>
              <w:t xml:space="preserve">/ </w:t>
            </w:r>
            <w:r w:rsidRPr="00A20E7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lectronic databases and recorded whether patients had history of ADR or drug allergy</w:t>
            </w:r>
          </w:p>
        </w:tc>
      </w:tr>
      <w:tr w:rsidR="00A20E73" w:rsidRPr="00A20E73" w14:paraId="08743241" w14:textId="77777777" w:rsidTr="00C063AA">
        <w:tc>
          <w:tcPr>
            <w:tcW w:w="2802" w:type="dxa"/>
          </w:tcPr>
          <w:p w14:paraId="7B0DE199" w14:textId="77777777" w:rsidR="00B90EE2" w:rsidRPr="00A20E73" w:rsidRDefault="00B90EE2" w:rsidP="00C063AA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0E7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athway of admission</w:t>
            </w:r>
          </w:p>
        </w:tc>
        <w:tc>
          <w:tcPr>
            <w:tcW w:w="6407" w:type="dxa"/>
          </w:tcPr>
          <w:p w14:paraId="5E94AB15" w14:textId="77777777" w:rsidR="00B90EE2" w:rsidRPr="00A20E73" w:rsidRDefault="00B90EE2" w:rsidP="00C063AA">
            <w:pPr>
              <w:spacing w:after="0" w:line="360" w:lineRule="auto"/>
              <w:jc w:val="thaiDistribute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0E7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t is composed of 3 categories, including emergency, schedule, referral</w:t>
            </w:r>
          </w:p>
        </w:tc>
      </w:tr>
      <w:tr w:rsidR="00A20E73" w:rsidRPr="00A20E73" w14:paraId="5BDA498C" w14:textId="77777777" w:rsidTr="00C063AA">
        <w:tc>
          <w:tcPr>
            <w:tcW w:w="2802" w:type="dxa"/>
          </w:tcPr>
          <w:p w14:paraId="6CB8911F" w14:textId="00908E83" w:rsidR="00B90EE2" w:rsidRPr="00A20E73" w:rsidRDefault="00740AD5" w:rsidP="00C063AA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0E7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</w:t>
            </w:r>
            <w:r w:rsidR="00B90EE2" w:rsidRPr="00A20E7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ansition</w:t>
            </w:r>
            <w:r w:rsidRPr="00A20E7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of care</w:t>
            </w:r>
          </w:p>
        </w:tc>
        <w:tc>
          <w:tcPr>
            <w:tcW w:w="6407" w:type="dxa"/>
          </w:tcPr>
          <w:p w14:paraId="7FA44439" w14:textId="77777777" w:rsidR="00B90EE2" w:rsidRPr="00A20E73" w:rsidRDefault="00B90EE2" w:rsidP="00C063AA">
            <w:pPr>
              <w:spacing w:after="0" w:line="360" w:lineRule="auto"/>
              <w:jc w:val="thaiDistribute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0E7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Patient was transferred from other ward to general medical wards </w:t>
            </w:r>
          </w:p>
        </w:tc>
      </w:tr>
      <w:tr w:rsidR="00A20E73" w:rsidRPr="00A20E73" w14:paraId="2B3C64D6" w14:textId="77777777" w:rsidTr="00C063AA">
        <w:tc>
          <w:tcPr>
            <w:tcW w:w="2802" w:type="dxa"/>
          </w:tcPr>
          <w:p w14:paraId="60447006" w14:textId="77777777" w:rsidR="00B90EE2" w:rsidRPr="00A20E73" w:rsidRDefault="00B90EE2" w:rsidP="00C063AA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0E7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istory of hospital admission, number of hospital admissions</w:t>
            </w:r>
          </w:p>
        </w:tc>
        <w:tc>
          <w:tcPr>
            <w:tcW w:w="6407" w:type="dxa"/>
          </w:tcPr>
          <w:p w14:paraId="3C8A9329" w14:textId="77777777" w:rsidR="00B90EE2" w:rsidRPr="00A20E73" w:rsidRDefault="00B90EE2" w:rsidP="00C063AA">
            <w:pPr>
              <w:spacing w:after="0" w:line="360" w:lineRule="auto"/>
              <w:jc w:val="thaiDistribute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0E7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History and number of hospital admission in 6 months prior to admission, including emergency department, any type of departments </w:t>
            </w:r>
          </w:p>
        </w:tc>
      </w:tr>
      <w:tr w:rsidR="00A20E73" w:rsidRPr="00A20E73" w14:paraId="09EC9E27" w14:textId="77777777" w:rsidTr="005D131A">
        <w:trPr>
          <w:trHeight w:val="877"/>
        </w:trPr>
        <w:tc>
          <w:tcPr>
            <w:tcW w:w="2802" w:type="dxa"/>
          </w:tcPr>
          <w:p w14:paraId="7A301C7E" w14:textId="43D69856" w:rsidR="00B90EE2" w:rsidRPr="00A20E73" w:rsidRDefault="00B90EE2" w:rsidP="005D131A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0E7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esence of comorbidity,</w:t>
            </w:r>
            <w:r w:rsidR="00C063AA" w:rsidRPr="00A20E7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A20E7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umber of comorbidities</w:t>
            </w:r>
          </w:p>
        </w:tc>
        <w:tc>
          <w:tcPr>
            <w:tcW w:w="6407" w:type="dxa"/>
          </w:tcPr>
          <w:p w14:paraId="22C21000" w14:textId="751B9A0E" w:rsidR="00B90EE2" w:rsidRPr="00A20E73" w:rsidRDefault="00B90EE2" w:rsidP="00C063AA">
            <w:pPr>
              <w:spacing w:after="0" w:line="360" w:lineRule="auto"/>
              <w:jc w:val="thaiDistribute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0E7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Data were obtained from hospital clinical coding data (ICD-10 codes) in electronic databases or medical record charts </w:t>
            </w:r>
          </w:p>
        </w:tc>
      </w:tr>
      <w:tr w:rsidR="00A20E73" w:rsidRPr="00A20E73" w14:paraId="383082B3" w14:textId="77777777" w:rsidTr="00C063AA">
        <w:tc>
          <w:tcPr>
            <w:tcW w:w="2802" w:type="dxa"/>
          </w:tcPr>
          <w:p w14:paraId="3EF20D9D" w14:textId="77777777" w:rsidR="00B90EE2" w:rsidRPr="00A20E73" w:rsidRDefault="00B90EE2" w:rsidP="00C063AA">
            <w:pPr>
              <w:spacing w:after="0" w:line="360" w:lineRule="auto"/>
              <w:jc w:val="thaiDistribute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0E7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ype of comorbidity</w:t>
            </w:r>
          </w:p>
          <w:p w14:paraId="670103B1" w14:textId="77777777" w:rsidR="00B90EE2" w:rsidRPr="00A20E73" w:rsidRDefault="00B90EE2" w:rsidP="00C063AA">
            <w:pPr>
              <w:spacing w:after="0" w:line="360" w:lineRule="auto"/>
              <w:jc w:val="thaiDistribute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5580AE29" w14:textId="77777777" w:rsidR="00B90EE2" w:rsidRPr="00A20E73" w:rsidRDefault="00B90EE2" w:rsidP="00C063AA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407" w:type="dxa"/>
          </w:tcPr>
          <w:p w14:paraId="2CF79E54" w14:textId="77777777" w:rsidR="00B90EE2" w:rsidRPr="00A20E73" w:rsidRDefault="00B90EE2" w:rsidP="00C063AA">
            <w:pPr>
              <w:spacing w:after="0" w:line="360" w:lineRule="auto"/>
              <w:jc w:val="thaiDistribute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0E7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ata were obtained from hospital clinical coding data (ICD-10 codes) in electronic databases or medical record charts. Grouped into:</w:t>
            </w:r>
          </w:p>
          <w:p w14:paraId="3281CE1D" w14:textId="77777777" w:rsidR="00B90EE2" w:rsidRPr="00A20E73" w:rsidRDefault="00B90EE2" w:rsidP="00C063AA">
            <w:pPr>
              <w:spacing w:after="0" w:line="360" w:lineRule="auto"/>
              <w:jc w:val="thaiDistribute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0E7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 Chronic cardiac disease (heart failure, coronary heart disease, arrhythmias)</w:t>
            </w:r>
          </w:p>
          <w:p w14:paraId="38CD00F5" w14:textId="77777777" w:rsidR="00B90EE2" w:rsidRPr="00A20E73" w:rsidRDefault="00B90EE2" w:rsidP="00C063AA">
            <w:pPr>
              <w:spacing w:after="0" w:line="360" w:lineRule="auto"/>
              <w:jc w:val="thaiDistribute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0E7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 Renal impairment (chronic dialysis or renal transplantation, eGFR &lt; 30 ml/min/1.73m</w:t>
            </w:r>
            <w:r w:rsidRPr="00A20E7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A20E7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  <w:p w14:paraId="2BAA895A" w14:textId="77777777" w:rsidR="00B90EE2" w:rsidRPr="00A20E73" w:rsidRDefault="00B90EE2" w:rsidP="00C063AA">
            <w:pPr>
              <w:spacing w:after="0" w:line="360" w:lineRule="auto"/>
              <w:jc w:val="thaiDistribute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0E7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 Chronic liver disease (diagnosis of hepatic impairment and/or chronic hepatitis and/or hepatic cirrhosis)</w:t>
            </w:r>
          </w:p>
          <w:p w14:paraId="48640D13" w14:textId="77777777" w:rsidR="00B90EE2" w:rsidRPr="00A20E73" w:rsidRDefault="00B90EE2" w:rsidP="00C063AA">
            <w:pPr>
              <w:spacing w:after="0" w:line="360" w:lineRule="auto"/>
              <w:jc w:val="thaiDistribute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0E7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 Chronic respiratory disease (diagnosis of asthma, chronic obstructive pulmonary disease)</w:t>
            </w:r>
          </w:p>
          <w:p w14:paraId="41566167" w14:textId="77777777" w:rsidR="00B90EE2" w:rsidRPr="00A20E73" w:rsidRDefault="00B90EE2" w:rsidP="00C063AA">
            <w:pPr>
              <w:spacing w:after="0" w:line="360" w:lineRule="auto"/>
              <w:jc w:val="thaiDistribute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0E7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 Diabetes type 1 or 2</w:t>
            </w:r>
          </w:p>
          <w:p w14:paraId="44A63AF4" w14:textId="6E8DDF18" w:rsidR="00B90EE2" w:rsidRPr="00A20E73" w:rsidRDefault="00B90EE2" w:rsidP="00C063AA">
            <w:pPr>
              <w:spacing w:after="0" w:line="360" w:lineRule="auto"/>
              <w:jc w:val="thaiDistribute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0E7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 Dementia or central nervous system impairment</w:t>
            </w:r>
          </w:p>
        </w:tc>
      </w:tr>
      <w:tr w:rsidR="00A20E73" w:rsidRPr="00A20E73" w14:paraId="37D36E9B" w14:textId="77777777" w:rsidTr="00C063AA">
        <w:tc>
          <w:tcPr>
            <w:tcW w:w="2802" w:type="dxa"/>
          </w:tcPr>
          <w:p w14:paraId="43812AD0" w14:textId="4546F6D1" w:rsidR="00B90EE2" w:rsidRPr="00A20E73" w:rsidRDefault="00B90EE2" w:rsidP="00C063AA">
            <w:pPr>
              <w:spacing w:after="0" w:line="360" w:lineRule="auto"/>
              <w:jc w:val="thaiDistribute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0E7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Number of drugs used prior to admission </w:t>
            </w:r>
          </w:p>
        </w:tc>
        <w:tc>
          <w:tcPr>
            <w:tcW w:w="6407" w:type="dxa"/>
          </w:tcPr>
          <w:p w14:paraId="4E7786D8" w14:textId="77777777" w:rsidR="00B90EE2" w:rsidRPr="00A20E73" w:rsidRDefault="00B90EE2" w:rsidP="00C063AA">
            <w:pPr>
              <w:spacing w:after="0" w:line="360" w:lineRule="auto"/>
              <w:jc w:val="thaiDistribute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0E7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umber of regular drugs used prior to admission</w:t>
            </w:r>
          </w:p>
          <w:p w14:paraId="4D54587C" w14:textId="77777777" w:rsidR="00B90EE2" w:rsidRPr="00A20E73" w:rsidRDefault="00B90EE2" w:rsidP="00C063AA">
            <w:pPr>
              <w:spacing w:after="0" w:line="360" w:lineRule="auto"/>
              <w:jc w:val="thaiDistribute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A20E73" w:rsidRPr="00A20E73" w14:paraId="2AD65530" w14:textId="77777777" w:rsidTr="00C063AA">
        <w:tc>
          <w:tcPr>
            <w:tcW w:w="2802" w:type="dxa"/>
          </w:tcPr>
          <w:p w14:paraId="7B8ECE87" w14:textId="6C6C873A" w:rsidR="00B90EE2" w:rsidRPr="00A20E73" w:rsidRDefault="00B90EE2" w:rsidP="00C063AA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0E7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Number of </w:t>
            </w:r>
            <w:r w:rsidR="005D131A" w:rsidRPr="00A20E7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regular </w:t>
            </w:r>
            <w:r w:rsidRPr="00A20E7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drugs prescribed </w:t>
            </w:r>
          </w:p>
          <w:p w14:paraId="7E0FD484" w14:textId="77777777" w:rsidR="00B90EE2" w:rsidRPr="00A20E73" w:rsidRDefault="00B90EE2" w:rsidP="00C063AA">
            <w:pPr>
              <w:spacing w:after="0" w:line="360" w:lineRule="auto"/>
              <w:jc w:val="thaiDistribute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407" w:type="dxa"/>
          </w:tcPr>
          <w:p w14:paraId="309604CF" w14:textId="77777777" w:rsidR="00B90EE2" w:rsidRPr="00A20E73" w:rsidRDefault="00B90EE2" w:rsidP="00C063AA">
            <w:pPr>
              <w:spacing w:after="0" w:line="360" w:lineRule="auto"/>
              <w:jc w:val="thaiDistribute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0E7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umber of regular drugs prescribed to be given during hospital stay, excluding “when required”, “once only or stat dose” drugs, topical drugs, dietary products. The count included criteria as follows:</w:t>
            </w:r>
          </w:p>
          <w:p w14:paraId="0643451B" w14:textId="77777777" w:rsidR="00B90EE2" w:rsidRPr="00A20E73" w:rsidRDefault="00B90EE2" w:rsidP="00C063AA">
            <w:pPr>
              <w:spacing w:after="0" w:line="360" w:lineRule="auto"/>
              <w:jc w:val="thaiDistribute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0E7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 combination drugs were counted as one drug</w:t>
            </w:r>
          </w:p>
          <w:p w14:paraId="2CA63DAD" w14:textId="77777777" w:rsidR="00B90EE2" w:rsidRPr="00A20E73" w:rsidRDefault="00B90EE2" w:rsidP="00C063AA">
            <w:pPr>
              <w:spacing w:after="0" w:line="360" w:lineRule="auto"/>
              <w:jc w:val="thaiDistribute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0E7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 the count included all drugs prescribed as once weekly medication or twice weekly, except drug withheld for clinical reasons.</w:t>
            </w:r>
          </w:p>
          <w:p w14:paraId="4058D453" w14:textId="79D2CCFA" w:rsidR="005D7295" w:rsidRPr="00A20E73" w:rsidRDefault="005D7295" w:rsidP="005D7295">
            <w:pPr>
              <w:spacing w:after="0" w:line="360" w:lineRule="auto"/>
              <w:jc w:val="thaiDistribute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0E7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 more than one formulation of the same drugs (e.g., standard and modified release drugs) were prescribed in same route, they were counted as one drug.</w:t>
            </w:r>
          </w:p>
        </w:tc>
      </w:tr>
    </w:tbl>
    <w:p w14:paraId="21851C48" w14:textId="7CAC8045" w:rsidR="003131E5" w:rsidRPr="00A20E73" w:rsidRDefault="003131E5" w:rsidP="00C063AA">
      <w:pPr>
        <w:spacing w:after="0" w:line="360" w:lineRule="auto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 w:rsidRPr="00A20E7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 xml:space="preserve">Supplement 2 </w:t>
      </w:r>
      <w:r w:rsidRPr="00A20E73">
        <w:rPr>
          <w:rFonts w:ascii="Times New Roman" w:hAnsi="Times New Roman" w:cs="Times New Roman"/>
          <w:color w:val="000000" w:themeColor="text1"/>
          <w:sz w:val="24"/>
          <w:szCs w:val="24"/>
        </w:rPr>
        <w:t>Candidate variable definitions (cont.)</w:t>
      </w:r>
    </w:p>
    <w:tbl>
      <w:tblPr>
        <w:tblpPr w:leftFromText="180" w:rightFromText="180" w:vertAnchor="text" w:tblpX="108" w:tblpY="78"/>
        <w:tblW w:w="920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2689"/>
        <w:gridCol w:w="6520"/>
      </w:tblGrid>
      <w:tr w:rsidR="00A20E73" w:rsidRPr="00A20E73" w14:paraId="5660CEB3" w14:textId="77777777" w:rsidTr="005D131A">
        <w:tc>
          <w:tcPr>
            <w:tcW w:w="2689" w:type="dxa"/>
          </w:tcPr>
          <w:p w14:paraId="1AD89D96" w14:textId="77777777" w:rsidR="00B90EE2" w:rsidRPr="00A20E73" w:rsidRDefault="00B90EE2" w:rsidP="00C063AA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20E7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andidate predictors</w:t>
            </w:r>
          </w:p>
        </w:tc>
        <w:tc>
          <w:tcPr>
            <w:tcW w:w="6520" w:type="dxa"/>
          </w:tcPr>
          <w:p w14:paraId="03224FEC" w14:textId="77777777" w:rsidR="00B90EE2" w:rsidRPr="00A20E73" w:rsidRDefault="00B90EE2" w:rsidP="00C063AA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20E7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Details</w:t>
            </w:r>
          </w:p>
        </w:tc>
      </w:tr>
      <w:tr w:rsidR="00A20E73" w:rsidRPr="00A20E73" w14:paraId="19433E1D" w14:textId="77777777" w:rsidTr="005D131A">
        <w:tc>
          <w:tcPr>
            <w:tcW w:w="2689" w:type="dxa"/>
          </w:tcPr>
          <w:p w14:paraId="5468918A" w14:textId="77777777" w:rsidR="00B90EE2" w:rsidRPr="00A20E73" w:rsidRDefault="00B90EE2" w:rsidP="00C063AA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0E7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arenteral administration route</w:t>
            </w:r>
          </w:p>
        </w:tc>
        <w:tc>
          <w:tcPr>
            <w:tcW w:w="6520" w:type="dxa"/>
          </w:tcPr>
          <w:p w14:paraId="4AA4399E" w14:textId="78CBBA30" w:rsidR="00B90EE2" w:rsidRPr="00A20E73" w:rsidRDefault="00B90EE2" w:rsidP="00C063AA">
            <w:pPr>
              <w:spacing w:after="0" w:line="360" w:lineRule="auto"/>
              <w:jc w:val="thaiDistribute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0E7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dministration of regular drugs via intravenous, intramuscular, subcutaneous, excluding fluid replacement</w:t>
            </w:r>
            <w:r w:rsidR="00101047" w:rsidRPr="00A20E7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and nutrition parenteral</w:t>
            </w:r>
            <w:r w:rsidRPr="00A20E7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 At least one drug given via any route was recorded as patients used parenteral administration route</w:t>
            </w:r>
          </w:p>
        </w:tc>
      </w:tr>
      <w:tr w:rsidR="00A20E73" w:rsidRPr="00A20E73" w14:paraId="3047E5DD" w14:textId="77777777" w:rsidTr="005D131A">
        <w:tc>
          <w:tcPr>
            <w:tcW w:w="2689" w:type="dxa"/>
          </w:tcPr>
          <w:p w14:paraId="43B29E99" w14:textId="77777777" w:rsidR="00B90EE2" w:rsidRPr="00A20E73" w:rsidRDefault="00B90EE2" w:rsidP="00C063AA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0E7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rugs with special instructions</w:t>
            </w:r>
          </w:p>
        </w:tc>
        <w:tc>
          <w:tcPr>
            <w:tcW w:w="6520" w:type="dxa"/>
          </w:tcPr>
          <w:p w14:paraId="367B3909" w14:textId="77777777" w:rsidR="00B90EE2" w:rsidRPr="00A20E73" w:rsidRDefault="00B90EE2" w:rsidP="00C063AA">
            <w:pPr>
              <w:spacing w:after="0" w:line="360" w:lineRule="auto"/>
              <w:jc w:val="thaiDistribute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0E7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se of drugs with special instructions such as special times (e.g., taking doses every other day, take doses exactly 12 hours apart: 2 tablets at 08.00 a.m. and 08.00 p.m., taking doses at least 1 hour before meals, take with food)</w:t>
            </w:r>
          </w:p>
        </w:tc>
      </w:tr>
      <w:tr w:rsidR="00A20E73" w:rsidRPr="00A20E73" w14:paraId="7B18ABE0" w14:textId="77777777" w:rsidTr="005D131A">
        <w:tc>
          <w:tcPr>
            <w:tcW w:w="2689" w:type="dxa"/>
          </w:tcPr>
          <w:p w14:paraId="310D3E11" w14:textId="29ABAF99" w:rsidR="00B90EE2" w:rsidRPr="00A20E73" w:rsidRDefault="00153A18" w:rsidP="00C063AA">
            <w:pPr>
              <w:spacing w:after="0" w:line="360" w:lineRule="auto"/>
              <w:jc w:val="thaiDistribute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0E7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rugs with a high potential for drug-drug interactions</w:t>
            </w:r>
          </w:p>
        </w:tc>
        <w:tc>
          <w:tcPr>
            <w:tcW w:w="6520" w:type="dxa"/>
          </w:tcPr>
          <w:p w14:paraId="6412D47C" w14:textId="77777777" w:rsidR="00B90EE2" w:rsidRPr="00A20E73" w:rsidRDefault="00B90EE2" w:rsidP="00C063AA">
            <w:pPr>
              <w:spacing w:after="0" w:line="360" w:lineRule="auto"/>
              <w:jc w:val="thaiDistribute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0E7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Drugs were prescribed as a regular drug during hospital stay, including </w:t>
            </w:r>
          </w:p>
          <w:p w14:paraId="416E8FBC" w14:textId="77777777" w:rsidR="00B90EE2" w:rsidRPr="00A20E73" w:rsidRDefault="00B90EE2" w:rsidP="00C063AA">
            <w:pPr>
              <w:numPr>
                <w:ilvl w:val="0"/>
                <w:numId w:val="1"/>
              </w:numPr>
              <w:autoSpaceDE w:val="0"/>
              <w:autoSpaceDN w:val="0"/>
              <w:spacing w:after="0" w:line="360" w:lineRule="auto"/>
              <w:contextualSpacing/>
              <w:jc w:val="thaiDistribute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bidi="ar-SA"/>
              </w:rPr>
            </w:pPr>
            <w:r w:rsidRPr="00A20E73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bidi="ar-SA"/>
              </w:rPr>
              <w:t xml:space="preserve"> Warfarin</w:t>
            </w:r>
          </w:p>
          <w:p w14:paraId="498CEE59" w14:textId="77777777" w:rsidR="00B90EE2" w:rsidRPr="00A20E73" w:rsidRDefault="00B90EE2" w:rsidP="00C063AA">
            <w:pPr>
              <w:numPr>
                <w:ilvl w:val="0"/>
                <w:numId w:val="1"/>
              </w:numPr>
              <w:autoSpaceDE w:val="0"/>
              <w:autoSpaceDN w:val="0"/>
              <w:spacing w:after="0" w:line="360" w:lineRule="auto"/>
              <w:contextualSpacing/>
              <w:jc w:val="thaiDistribute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bidi="ar-SA"/>
              </w:rPr>
            </w:pPr>
            <w:r w:rsidRPr="00A20E73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bidi="ar-SA"/>
              </w:rPr>
              <w:t xml:space="preserve"> Anticonvulsants: </w:t>
            </w:r>
            <w:r w:rsidRPr="00A20E73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phenytoin, carbamazepine,</w:t>
            </w:r>
          </w:p>
          <w:p w14:paraId="3EA09803" w14:textId="77777777" w:rsidR="00B90EE2" w:rsidRPr="00A20E73" w:rsidRDefault="00B90EE2" w:rsidP="00C063AA">
            <w:pPr>
              <w:spacing w:after="0" w:line="360" w:lineRule="auto"/>
              <w:contextualSpacing/>
              <w:jc w:val="thaiDistribute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bidi="ar-SA"/>
              </w:rPr>
            </w:pPr>
            <w:r w:rsidRPr="00A20E73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bidi="ar-SA"/>
              </w:rPr>
              <w:t>phenobarbital</w:t>
            </w:r>
          </w:p>
          <w:p w14:paraId="31F4701A" w14:textId="77777777" w:rsidR="00B90EE2" w:rsidRPr="00A20E73" w:rsidRDefault="00B90EE2" w:rsidP="00C063AA">
            <w:pPr>
              <w:numPr>
                <w:ilvl w:val="0"/>
                <w:numId w:val="1"/>
              </w:numPr>
              <w:autoSpaceDE w:val="0"/>
              <w:autoSpaceDN w:val="0"/>
              <w:spacing w:after="0" w:line="360" w:lineRule="auto"/>
              <w:contextualSpacing/>
              <w:jc w:val="thaiDistribute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bidi="ar-SA"/>
              </w:rPr>
            </w:pPr>
            <w:r w:rsidRPr="00A20E73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bidi="ar-SA"/>
              </w:rPr>
              <w:t xml:space="preserve"> Antiretroviral drugs</w:t>
            </w:r>
          </w:p>
          <w:p w14:paraId="097D5417" w14:textId="77777777" w:rsidR="00B90EE2" w:rsidRPr="00A20E73" w:rsidRDefault="00B90EE2" w:rsidP="00C063AA">
            <w:pPr>
              <w:numPr>
                <w:ilvl w:val="0"/>
                <w:numId w:val="1"/>
              </w:numPr>
              <w:autoSpaceDE w:val="0"/>
              <w:autoSpaceDN w:val="0"/>
              <w:spacing w:after="0" w:line="360" w:lineRule="auto"/>
              <w:contextualSpacing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bidi="ar-SA"/>
              </w:rPr>
            </w:pPr>
            <w:r w:rsidRPr="00A20E73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bidi="ar-SA"/>
              </w:rPr>
              <w:t xml:space="preserve"> Antifungal drugs: </w:t>
            </w:r>
            <w:r w:rsidRPr="00A20E73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ketoconazole, itraconazole, fluconazole,</w:t>
            </w:r>
            <w:r w:rsidRPr="00A20E73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bidi="ar-SA"/>
              </w:rPr>
              <w:t xml:space="preserve"> </w:t>
            </w:r>
            <w:r w:rsidRPr="00A20E73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voriconazole</w:t>
            </w:r>
          </w:p>
          <w:p w14:paraId="280FA423" w14:textId="16448F38" w:rsidR="00B90EE2" w:rsidRPr="00A20E73" w:rsidRDefault="00B90EE2" w:rsidP="00C063AA">
            <w:pPr>
              <w:spacing w:after="0" w:line="360" w:lineRule="auto"/>
              <w:jc w:val="thaiDistribute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0E73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bidi="ar-SA"/>
              </w:rPr>
              <w:t>5. Antitubercular drugs</w:t>
            </w:r>
          </w:p>
        </w:tc>
      </w:tr>
      <w:tr w:rsidR="00A20E73" w:rsidRPr="00A20E73" w14:paraId="2CE1980E" w14:textId="77777777" w:rsidTr="005D131A">
        <w:tc>
          <w:tcPr>
            <w:tcW w:w="2689" w:type="dxa"/>
          </w:tcPr>
          <w:p w14:paraId="7840F360" w14:textId="7B4DB322" w:rsidR="005D7295" w:rsidRPr="00A20E73" w:rsidRDefault="006F03FB" w:rsidP="005D7295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0E7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rugs with a</w:t>
            </w:r>
            <w:r w:rsidR="005D7295" w:rsidRPr="00A20E7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high-risk </w:t>
            </w:r>
            <w:r w:rsidRPr="00A20E7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of </w:t>
            </w:r>
            <w:r w:rsidR="005D7295" w:rsidRPr="00A20E7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using ADR</w:t>
            </w:r>
          </w:p>
        </w:tc>
        <w:tc>
          <w:tcPr>
            <w:tcW w:w="6520" w:type="dxa"/>
          </w:tcPr>
          <w:p w14:paraId="74C49686" w14:textId="77777777" w:rsidR="005D7295" w:rsidRPr="00A20E73" w:rsidRDefault="005D7295" w:rsidP="005D7295">
            <w:pPr>
              <w:spacing w:after="0" w:line="360" w:lineRule="auto"/>
              <w:jc w:val="thaiDistribute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0E7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Drugs were prescribed as a regular drug during hospital stay, including </w:t>
            </w:r>
          </w:p>
          <w:p w14:paraId="34CF7F54" w14:textId="77777777" w:rsidR="005D7295" w:rsidRPr="00A20E73" w:rsidRDefault="005D7295" w:rsidP="005D7295">
            <w:pPr>
              <w:spacing w:after="0" w:line="360" w:lineRule="auto"/>
              <w:jc w:val="thaiDistribute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0E7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 Antithrombotic drugs: anticoagulant drugs and thrombolytic drugs</w:t>
            </w:r>
          </w:p>
          <w:p w14:paraId="17548712" w14:textId="77777777" w:rsidR="005D7295" w:rsidRPr="00A20E73" w:rsidRDefault="005D7295" w:rsidP="005D7295">
            <w:pPr>
              <w:spacing w:after="0" w:line="360" w:lineRule="auto"/>
              <w:jc w:val="thaiDistribute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0E7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 Cardiovascular drugs:  digoxin, amiodarone, antihypertension drug (calcium channel blockers, ACEIs/ARBs, beta/alpha blockers), Antiplatelet agents</w:t>
            </w:r>
          </w:p>
          <w:p w14:paraId="20CE70F1" w14:textId="77777777" w:rsidR="005D7295" w:rsidRPr="00A20E73" w:rsidRDefault="005D7295" w:rsidP="005D7295">
            <w:pPr>
              <w:spacing w:after="0" w:line="360" w:lineRule="auto"/>
              <w:jc w:val="thaiDistribute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0E7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 Antimicrobial drugs:  amikacin, gentamicin, amphotericin B, colistin, fosfomycin, vancomycin</w:t>
            </w:r>
          </w:p>
          <w:p w14:paraId="2ACF9842" w14:textId="77777777" w:rsidR="005D7295" w:rsidRPr="00A20E73" w:rsidRDefault="005D7295" w:rsidP="005D7295">
            <w:pPr>
              <w:spacing w:after="0" w:line="360" w:lineRule="auto"/>
              <w:jc w:val="thaiDistribute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0E7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 Antihyperglycemic drugs: Insulin and sulfonylureas</w:t>
            </w:r>
          </w:p>
          <w:p w14:paraId="7910D31F" w14:textId="77777777" w:rsidR="005D7295" w:rsidRPr="00A20E73" w:rsidRDefault="005D7295" w:rsidP="005D7295">
            <w:pPr>
              <w:spacing w:after="0" w:line="360" w:lineRule="auto"/>
              <w:jc w:val="thaiDistribute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0E7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5. Antiepileptic drugs: </w:t>
            </w:r>
          </w:p>
          <w:p w14:paraId="6EC59492" w14:textId="7614FB85" w:rsidR="005D7295" w:rsidRPr="00A20E73" w:rsidRDefault="005D7295" w:rsidP="005D7295">
            <w:pPr>
              <w:spacing w:after="0" w:line="360" w:lineRule="auto"/>
              <w:jc w:val="thaiDistribute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0E7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 High concentration electrolyte: MgSO4 injection, KCI injection, Calcium injection</w:t>
            </w:r>
          </w:p>
        </w:tc>
      </w:tr>
      <w:tr w:rsidR="00A20E73" w:rsidRPr="00A20E73" w14:paraId="6E124F3C" w14:textId="77777777" w:rsidTr="005D131A">
        <w:tc>
          <w:tcPr>
            <w:tcW w:w="2689" w:type="dxa"/>
          </w:tcPr>
          <w:p w14:paraId="43972C04" w14:textId="17AB5678" w:rsidR="005D7295" w:rsidRPr="00A20E73" w:rsidRDefault="005D7295" w:rsidP="005D7295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0E7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nal function</w:t>
            </w:r>
          </w:p>
        </w:tc>
        <w:tc>
          <w:tcPr>
            <w:tcW w:w="6520" w:type="dxa"/>
          </w:tcPr>
          <w:p w14:paraId="19806794" w14:textId="2320F550" w:rsidR="005D7295" w:rsidRPr="00A20E73" w:rsidRDefault="005D7295" w:rsidP="005D7295">
            <w:pPr>
              <w:spacing w:after="0" w:line="360" w:lineRule="auto"/>
              <w:jc w:val="thaiDistribute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0E7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erum creatinine (mg/dl) reported for the first-time following admission</w:t>
            </w:r>
          </w:p>
        </w:tc>
      </w:tr>
      <w:tr w:rsidR="00A20E73" w:rsidRPr="00A20E73" w14:paraId="1B012712" w14:textId="77777777" w:rsidTr="005D131A">
        <w:tc>
          <w:tcPr>
            <w:tcW w:w="2689" w:type="dxa"/>
          </w:tcPr>
          <w:p w14:paraId="0B2570AB" w14:textId="426FCEFC" w:rsidR="005D7295" w:rsidRPr="00A20E73" w:rsidRDefault="005D7295" w:rsidP="005D7295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0E7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bnormal liver function</w:t>
            </w:r>
          </w:p>
        </w:tc>
        <w:tc>
          <w:tcPr>
            <w:tcW w:w="6520" w:type="dxa"/>
          </w:tcPr>
          <w:p w14:paraId="365FF9DB" w14:textId="566479FB" w:rsidR="005D7295" w:rsidRPr="00A20E73" w:rsidRDefault="005D7295" w:rsidP="005D7295">
            <w:pPr>
              <w:spacing w:after="0" w:line="360" w:lineRule="auto"/>
              <w:jc w:val="thaiDistribute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0E7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bnormal liver function was defined as ALT/AST and/or bilirubin ≥ 3-time normal range. The results reported for the first following admission were considered. If no data were available, documented liver disease from medical record chart was used to define.</w:t>
            </w:r>
          </w:p>
        </w:tc>
      </w:tr>
      <w:tr w:rsidR="00A20E73" w:rsidRPr="00A20E73" w14:paraId="10887B6D" w14:textId="77777777" w:rsidTr="005D131A">
        <w:tc>
          <w:tcPr>
            <w:tcW w:w="2689" w:type="dxa"/>
          </w:tcPr>
          <w:p w14:paraId="611D6660" w14:textId="5765D062" w:rsidR="005D7295" w:rsidRPr="00A20E73" w:rsidRDefault="005D7295" w:rsidP="005D7295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0E7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ther laboratory results</w:t>
            </w:r>
          </w:p>
        </w:tc>
        <w:tc>
          <w:tcPr>
            <w:tcW w:w="6520" w:type="dxa"/>
          </w:tcPr>
          <w:p w14:paraId="6298D690" w14:textId="0735DCA0" w:rsidR="005D7295" w:rsidRPr="00A20E73" w:rsidRDefault="005D7295" w:rsidP="005D7295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0E7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erum albumin (g/dl), serum sodium (mEq/L), serum potassium (mEq/L)</w:t>
            </w:r>
          </w:p>
          <w:p w14:paraId="01CBCBBE" w14:textId="3D8042A8" w:rsidR="005D7295" w:rsidRPr="00A20E73" w:rsidRDefault="005D7295" w:rsidP="005D7295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0E7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emoglobin (g/dl), white blood cell counts (cell/m.m</w:t>
            </w:r>
            <w:r w:rsidRPr="00A20E7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3</w:t>
            </w:r>
            <w:r w:rsidRPr="00A20E7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, platelet counts (/m.m</w:t>
            </w:r>
            <w:r w:rsidRPr="00A20E7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3</w:t>
            </w:r>
            <w:r w:rsidRPr="00A20E7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  <w:p w14:paraId="3FED5FFE" w14:textId="0253F5B2" w:rsidR="005D7295" w:rsidRPr="00A20E73" w:rsidRDefault="005D7295" w:rsidP="005D7295">
            <w:pPr>
              <w:spacing w:after="0" w:line="360" w:lineRule="auto"/>
              <w:jc w:val="thaiDistribute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0E7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ternational normalized ratio (INR)</w:t>
            </w:r>
          </w:p>
        </w:tc>
      </w:tr>
    </w:tbl>
    <w:p w14:paraId="29F07B67" w14:textId="681BFF90" w:rsidR="00B90EE2" w:rsidRPr="00A20E73" w:rsidRDefault="005D7295" w:rsidP="00382376">
      <w:pPr>
        <w:tabs>
          <w:tab w:val="left" w:pos="1134"/>
        </w:tabs>
        <w:spacing w:after="0" w:line="360" w:lineRule="auto"/>
        <w:jc w:val="thaiDistribute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 w:rsidRPr="00A20E73">
        <w:rPr>
          <w:rFonts w:ascii="Times New Roman" w:hAnsi="Times New Roman" w:cs="Times New Roman"/>
          <w:color w:val="000000" w:themeColor="text1"/>
          <w:sz w:val="20"/>
          <w:szCs w:val="20"/>
        </w:rPr>
        <w:t>ACEIs = angiotensin-converting enzyme inhibitors, ADR = adverse drug reaction, ALT = alanine aminotransferase, AST</w:t>
      </w:r>
      <w:r w:rsidRPr="00A20E73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= </w:t>
      </w:r>
      <w:r w:rsidRPr="00A20E73">
        <w:rPr>
          <w:rFonts w:ascii="Times New Roman" w:hAnsi="Times New Roman" w:cs="Times New Roman"/>
          <w:color w:val="000000" w:themeColor="text1"/>
          <w:sz w:val="20"/>
          <w:szCs w:val="20"/>
        </w:rPr>
        <w:t>aspartate aminotransferase,</w:t>
      </w:r>
      <w:r w:rsidRPr="00A20E73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</w:t>
      </w:r>
      <w:r w:rsidRPr="00A20E73">
        <w:rPr>
          <w:rFonts w:ascii="Times New Roman" w:hAnsi="Times New Roman" w:cs="Times New Roman"/>
          <w:color w:val="000000" w:themeColor="text1"/>
          <w:sz w:val="20"/>
          <w:szCs w:val="20"/>
        </w:rPr>
        <w:t>ARBs</w:t>
      </w:r>
      <w:r w:rsidRPr="00A20E73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=</w:t>
      </w:r>
      <w:r w:rsidRPr="00A20E7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angiotensin receptor blockers</w:t>
      </w:r>
    </w:p>
    <w:sectPr w:rsidR="00B90EE2" w:rsidRPr="00A20E7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9CE7338"/>
    <w:multiLevelType w:val="hybridMultilevel"/>
    <w:tmpl w:val="2DA6A99A"/>
    <w:lvl w:ilvl="0" w:tplc="9528A0C4">
      <w:start w:val="1"/>
      <w:numFmt w:val="decimal"/>
      <w:suff w:val="nothing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28431080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4B08"/>
    <w:rsid w:val="000D31D5"/>
    <w:rsid w:val="00101047"/>
    <w:rsid w:val="00115F73"/>
    <w:rsid w:val="00153A18"/>
    <w:rsid w:val="001D7801"/>
    <w:rsid w:val="002B27F0"/>
    <w:rsid w:val="003131E5"/>
    <w:rsid w:val="00367BFD"/>
    <w:rsid w:val="00382376"/>
    <w:rsid w:val="00395050"/>
    <w:rsid w:val="004554DE"/>
    <w:rsid w:val="005D131A"/>
    <w:rsid w:val="005D7295"/>
    <w:rsid w:val="005F6EB3"/>
    <w:rsid w:val="006649E4"/>
    <w:rsid w:val="006C52EA"/>
    <w:rsid w:val="006F03FB"/>
    <w:rsid w:val="00740AD5"/>
    <w:rsid w:val="0084102A"/>
    <w:rsid w:val="0094120E"/>
    <w:rsid w:val="009678BD"/>
    <w:rsid w:val="00A20E73"/>
    <w:rsid w:val="00AD4B08"/>
    <w:rsid w:val="00AF6F51"/>
    <w:rsid w:val="00B2261F"/>
    <w:rsid w:val="00B64242"/>
    <w:rsid w:val="00B731EB"/>
    <w:rsid w:val="00B90EE2"/>
    <w:rsid w:val="00C063AA"/>
    <w:rsid w:val="00CE2D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091449"/>
  <w15:chartTrackingRefBased/>
  <w15:docId w15:val="{D729F914-9BBC-42D2-9E86-12A59CE60A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US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D4B0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D4B0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D4B0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3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D4B0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D4B0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D4B0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D4B0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D4B0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D4B0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D4B08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D4B08"/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D4B08"/>
    <w:rPr>
      <w:rFonts w:eastAsiaTheme="majorEastAsia" w:cstheme="majorBidi"/>
      <w:color w:val="0F4761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D4B0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D4B0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D4B0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D4B0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D4B0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D4B0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D4B0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AD4B08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AD4B0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character" w:customStyle="1" w:styleId="SubtitleChar">
    <w:name w:val="Subtitle Char"/>
    <w:basedOn w:val="DefaultParagraphFont"/>
    <w:link w:val="Subtitle"/>
    <w:uiPriority w:val="11"/>
    <w:rsid w:val="00AD4B08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AD4B0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D4B0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D4B0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D4B0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D4B0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D4B0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D4B0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78</Words>
  <Characters>3866</Characters>
  <Application>Microsoft Office Word</Application>
  <DocSecurity>0</DocSecurity>
  <Lines>32</Lines>
  <Paragraphs>9</Paragraphs>
  <ScaleCrop>false</ScaleCrop>
  <HeadingPairs>
    <vt:vector size="4" baseType="variant">
      <vt:variant>
        <vt:lpstr>ชื่อเรื่อง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5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lchalee deawjaroen</dc:creator>
  <cp:keywords/>
  <dc:description/>
  <cp:lastModifiedBy>SURYA KUMAR</cp:lastModifiedBy>
  <cp:revision>2</cp:revision>
  <dcterms:created xsi:type="dcterms:W3CDTF">2025-09-03T17:20:00Z</dcterms:created>
  <dcterms:modified xsi:type="dcterms:W3CDTF">2025-09-03T17:20:00Z</dcterms:modified>
</cp:coreProperties>
</file>